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630"/>
        <w:gridCol w:w="1110"/>
        <w:gridCol w:w="1110"/>
        <w:gridCol w:w="1110"/>
        <w:gridCol w:w="675"/>
        <w:gridCol w:w="675"/>
        <w:gridCol w:w="630"/>
        <w:gridCol w:w="555"/>
        <w:gridCol w:w="960"/>
        <w:gridCol w:w="960"/>
        <w:gridCol w:w="825"/>
        <w:gridCol w:w="780"/>
        <w:gridCol w:w="780"/>
        <w:gridCol w:w="780"/>
      </w:tblGrid>
      <w:tr w:rsidR="00442DA0" w14:paraId="20568432" w14:textId="77777777" w:rsidTr="00A71C65">
        <w:trPr>
          <w:trHeight w:val="300"/>
        </w:trPr>
        <w:tc>
          <w:tcPr>
            <w:tcW w:w="12450" w:type="dxa"/>
            <w:gridSpan w:val="15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D07CF4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1 Table. BAC sequencing statistics</w:t>
            </w:r>
          </w:p>
        </w:tc>
      </w:tr>
      <w:tr w:rsidR="00442DA0" w14:paraId="4367F0F0" w14:textId="77777777" w:rsidTr="00A71C65">
        <w:trPr>
          <w:trHeight w:val="1035"/>
        </w:trPr>
        <w:tc>
          <w:tcPr>
            <w:tcW w:w="87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1A26B1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C ID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4B1471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 Reads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5BF91C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lymerase Length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707AA5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lymerase Quality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1DCCC1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olymeras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44E686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ads of Insert Length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C776C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ads of Insert Quality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8E54C8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Reads of Inser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55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5761BC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col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ead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D4468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ize molecule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46452F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 molecules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D9229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lished Contigs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1016AD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x Contig Length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42CA4E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50 Contig Length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57FBE9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 of Contig Lengths</w:t>
            </w:r>
          </w:p>
        </w:tc>
      </w:tr>
      <w:tr w:rsidR="00442DA0" w14:paraId="140B646B" w14:textId="77777777" w:rsidTr="00A71C65">
        <w:trPr>
          <w:trHeight w:val="300"/>
        </w:trPr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92F21F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_P2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5F34F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817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7F3620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91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4C6062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1A8C0E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9.7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7BE9FA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22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BDD16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ED507B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35876E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44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994D7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3129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3DCB8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482</w:t>
            </w:r>
          </w:p>
        </w:tc>
        <w:tc>
          <w:tcPr>
            <w:tcW w:w="8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B52F0B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DA734B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6,307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85C3DD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6,307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7B0EE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2,849</w:t>
            </w:r>
          </w:p>
        </w:tc>
      </w:tr>
      <w:tr w:rsidR="00442DA0" w14:paraId="7B555797" w14:textId="77777777" w:rsidTr="00A71C65">
        <w:trPr>
          <w:trHeight w:val="300"/>
        </w:trPr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181B11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_M18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D30582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163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873E1E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37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66E25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05C41F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8.9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41D305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98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494719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397395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8.4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13EB60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4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39B052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4836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2E099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482</w:t>
            </w:r>
          </w:p>
        </w:tc>
        <w:tc>
          <w:tcPr>
            <w:tcW w:w="8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32AA7E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C365EF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7,734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A6A9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7,734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4760B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7,734</w:t>
            </w:r>
          </w:p>
        </w:tc>
      </w:tr>
      <w:tr w:rsidR="00442DA0" w14:paraId="1FDAF7A1" w14:textId="77777777" w:rsidTr="00A71C65">
        <w:trPr>
          <w:trHeight w:val="300"/>
        </w:trPr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0E2E46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_M2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11F4FD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977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F08BA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233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29E47A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2EE45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4.7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FA335A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23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90A61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408224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2.9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CD96DB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72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0FD6B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9718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A6ABA5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482</w:t>
            </w:r>
          </w:p>
        </w:tc>
        <w:tc>
          <w:tcPr>
            <w:tcW w:w="8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138E24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40E1F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7,017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28DA9A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7,017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57300C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0,151</w:t>
            </w:r>
          </w:p>
        </w:tc>
      </w:tr>
      <w:tr w:rsidR="00442DA0" w14:paraId="75B86863" w14:textId="77777777" w:rsidTr="00A71C65">
        <w:trPr>
          <w:trHeight w:val="300"/>
        </w:trPr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AA8F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_O24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10DE86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206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35AFDF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377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A8B4C8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2C5464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3.9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E6435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47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4723F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3B84FC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6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69919D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45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3F441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9654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BE0846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482</w:t>
            </w:r>
          </w:p>
        </w:tc>
        <w:tc>
          <w:tcPr>
            <w:tcW w:w="8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505B24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C55BB4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9,263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5BEA5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9,263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39352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9,263</w:t>
            </w:r>
          </w:p>
        </w:tc>
      </w:tr>
      <w:tr w:rsidR="00442DA0" w14:paraId="4F48E34F" w14:textId="77777777" w:rsidTr="00A71C65">
        <w:trPr>
          <w:trHeight w:val="300"/>
        </w:trPr>
        <w:tc>
          <w:tcPr>
            <w:tcW w:w="8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8994A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1_K19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1899B8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358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CDF386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99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0420B0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</w:t>
            </w:r>
          </w:p>
        </w:tc>
        <w:tc>
          <w:tcPr>
            <w:tcW w:w="111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6E4F1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4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69C5B2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45</w:t>
            </w:r>
          </w:p>
        </w:tc>
        <w:tc>
          <w:tcPr>
            <w:tcW w:w="67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216D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C2A2B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5.4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E8853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37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4B872B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6715</w:t>
            </w:r>
          </w:p>
        </w:tc>
        <w:tc>
          <w:tcPr>
            <w:tcW w:w="96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8D3D95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482</w:t>
            </w:r>
          </w:p>
        </w:tc>
        <w:tc>
          <w:tcPr>
            <w:tcW w:w="8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0697A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5B39D2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1,466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6189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1,466</w:t>
            </w:r>
          </w:p>
        </w:tc>
        <w:tc>
          <w:tcPr>
            <w:tcW w:w="7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AA1088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4,027</w:t>
            </w:r>
          </w:p>
        </w:tc>
      </w:tr>
      <w:tr w:rsidR="00442DA0" w14:paraId="23E4C8BF" w14:textId="77777777" w:rsidTr="00A71C65">
        <w:trPr>
          <w:trHeight w:val="300"/>
        </w:trPr>
        <w:tc>
          <w:tcPr>
            <w:tcW w:w="87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45267D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2_C1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E26C9E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913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6DAFC1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60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FC6E74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265532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6.2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9F3F13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42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43828F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F48CCE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2.1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CA810C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6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C56467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933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A9A25A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48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C635DB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0CE042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9,360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42BAD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9,360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C74AD" w14:textId="77777777" w:rsidR="00442DA0" w:rsidRDefault="00442DA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9,360</w:t>
            </w:r>
          </w:p>
        </w:tc>
      </w:tr>
    </w:tbl>
    <w:p w14:paraId="571C8FC8" w14:textId="77777777" w:rsidR="00A21601" w:rsidRDefault="00A21601"/>
    <w:sectPr w:rsidR="00A21601" w:rsidSect="00442D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DA0"/>
    <w:rsid w:val="00442DA0"/>
    <w:rsid w:val="00A21601"/>
    <w:rsid w:val="00F3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A7420"/>
  <w15:chartTrackingRefBased/>
  <w15:docId w15:val="{90D76A1A-F0A7-F741-94B8-25D3142CB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DA0"/>
    <w:rPr>
      <w:rFonts w:ascii="Helvetica Neue" w:eastAsia="Helvetica Neue" w:hAnsi="Helvetica Neue" w:cs="Helvetica Neue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hristine Deans</dc:creator>
  <cp:keywords/>
  <dc:description/>
  <cp:lastModifiedBy>Natalie Christine Deans</cp:lastModifiedBy>
  <cp:revision>1</cp:revision>
  <dcterms:created xsi:type="dcterms:W3CDTF">2024-05-15T04:15:00Z</dcterms:created>
  <dcterms:modified xsi:type="dcterms:W3CDTF">2024-05-15T04:16:00Z</dcterms:modified>
</cp:coreProperties>
</file>